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904EB" w14:textId="77777777" w:rsidR="00CD4FE0" w:rsidRPr="0012437A" w:rsidRDefault="00CD4FE0" w:rsidP="00ED1F32">
      <w:pPr>
        <w:jc w:val="both"/>
        <w:rPr>
          <w:rFonts w:ascii="Times New Roman" w:hAnsi="Times New Roman" w:cs="Times New Roman"/>
          <w:b/>
          <w:bCs/>
          <w:sz w:val="10"/>
          <w:szCs w:val="10"/>
        </w:rPr>
      </w:pPr>
    </w:p>
    <w:p w14:paraId="3B4E994B" w14:textId="316D15DE" w:rsidR="00CD4FE0" w:rsidRPr="001E1172" w:rsidRDefault="00CD4FE0" w:rsidP="001E1172">
      <w:pPr>
        <w:rPr>
          <w:rFonts w:ascii="Times New Roman" w:hAnsi="Times New Roman" w:cs="Times New Roman"/>
        </w:rPr>
      </w:pPr>
      <w:r w:rsidRPr="009C7F9C">
        <w:rPr>
          <w:rFonts w:ascii="Times New Roman" w:hAnsi="Times New Roman" w:cs="Times New Roman"/>
          <w:b/>
        </w:rPr>
        <w:t>Table 1. Nucleotide and polyprotein features of Potyviruses and other viruses used in this study.</w:t>
      </w:r>
      <w:r w:rsidRPr="009C7F9C">
        <w:rPr>
          <w:rFonts w:ascii="Times New Roman" w:hAnsi="Times New Roman" w:cs="Times New Roman"/>
        </w:rPr>
        <w:t xml:space="preserve"> </w:t>
      </w:r>
      <w:r w:rsidR="002B0B45">
        <w:rPr>
          <w:rFonts w:ascii="Times New Roman" w:eastAsia="Times New Roman" w:hAnsi="Times New Roman" w:cs="Times New Roman"/>
          <w:color w:val="000000" w:themeColor="text1"/>
        </w:rPr>
        <w:t>For each virus, as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 xml:space="preserve"> reference </w:t>
      </w:r>
      <w:r w:rsidR="002B0B45">
        <w:rPr>
          <w:rFonts w:ascii="Times New Roman" w:eastAsia="Times New Roman" w:hAnsi="Times New Roman" w:cs="Times New Roman"/>
          <w:color w:val="000000" w:themeColor="text1"/>
        </w:rPr>
        <w:t xml:space="preserve">we used an accession with the longest 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>sequence</w:t>
      </w:r>
      <w:r w:rsidR="002B0B45">
        <w:rPr>
          <w:rFonts w:ascii="Times New Roman" w:eastAsia="Times New Roman" w:hAnsi="Times New Roman" w:cs="Times New Roman"/>
          <w:color w:val="000000" w:themeColor="text1"/>
        </w:rPr>
        <w:t>, had f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>ull length nucleotide and polyprotein sequence,</w:t>
      </w:r>
      <w:r w:rsidR="002B0B45">
        <w:rPr>
          <w:rFonts w:ascii="Times New Roman" w:eastAsia="Times New Roman" w:hAnsi="Times New Roman" w:cs="Times New Roman"/>
          <w:color w:val="000000" w:themeColor="text1"/>
        </w:rPr>
        <w:t xml:space="preserve"> and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2B0B45">
        <w:rPr>
          <w:rFonts w:ascii="Times New Roman" w:eastAsia="Times New Roman" w:hAnsi="Times New Roman" w:cs="Times New Roman"/>
          <w:color w:val="000000" w:themeColor="text1"/>
        </w:rPr>
        <w:t>was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 xml:space="preserve"> annotat</w:t>
      </w:r>
      <w:r w:rsidR="002B0B45">
        <w:rPr>
          <w:rFonts w:ascii="Times New Roman" w:eastAsia="Times New Roman" w:hAnsi="Times New Roman" w:cs="Times New Roman"/>
          <w:color w:val="000000" w:themeColor="text1"/>
        </w:rPr>
        <w:t>ed</w:t>
      </w:r>
      <w:r w:rsidR="002B0B45" w:rsidRPr="002B0B45">
        <w:rPr>
          <w:rFonts w:ascii="Times New Roman" w:eastAsia="Times New Roman" w:hAnsi="Times New Roman" w:cs="Times New Roman"/>
          <w:color w:val="000000" w:themeColor="text1"/>
        </w:rPr>
        <w:t xml:space="preserve">. To account for variation length, accessions were required to be at least 95% the length of the reference accession. </w:t>
      </w:r>
      <w:r w:rsidRPr="009C7F9C">
        <w:rPr>
          <w:rFonts w:ascii="Times New Roman" w:hAnsi="Times New Roman" w:cs="Times New Roman"/>
        </w:rPr>
        <w:t>The total number of accessions available in NCBI and the number of accessions containing at least 95% of the genome or polyprotein is indicated.</w:t>
      </w:r>
    </w:p>
    <w:p w14:paraId="515B97B4" w14:textId="77777777" w:rsidR="00CD4FE0" w:rsidRPr="0012437A" w:rsidRDefault="00CD4FE0">
      <w:pPr>
        <w:rPr>
          <w:rFonts w:ascii="Times New Roman" w:hAnsi="Times New Roman" w:cs="Times New Roman"/>
          <w:b/>
          <w:bCs/>
          <w:sz w:val="10"/>
          <w:szCs w:val="10"/>
        </w:rPr>
      </w:pPr>
      <w:bookmarkStart w:id="0" w:name="_GoBack"/>
      <w:bookmarkEnd w:id="0"/>
    </w:p>
    <w:tbl>
      <w:tblPr>
        <w:tblStyle w:val="GridTable7Colorful-Accent31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ED7078" w:rsidRPr="0012437A" w14:paraId="4D1F2254" w14:textId="77777777" w:rsidTr="00222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</w:tcPr>
          <w:tbl>
            <w:tblPr>
              <w:tblStyle w:val="GridTable7Colorful-Accent11"/>
              <w:tblW w:w="4995" w:type="pct"/>
              <w:tblLook w:val="04A0" w:firstRow="1" w:lastRow="0" w:firstColumn="1" w:lastColumn="0" w:noHBand="0" w:noVBand="1"/>
            </w:tblPr>
            <w:tblGrid>
              <w:gridCol w:w="9351"/>
            </w:tblGrid>
            <w:tr w:rsidR="00CD4FE0" w:rsidRPr="0012437A" w14:paraId="31C02A09" w14:textId="77777777" w:rsidTr="009C7F9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381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5000" w:type="pct"/>
                </w:tcPr>
                <w:tbl>
                  <w:tblPr>
                    <w:tblStyle w:val="GridTable6Colorful-Accent31"/>
                    <w:tblW w:w="8918" w:type="dxa"/>
                    <w:tblLook w:val="04A0" w:firstRow="1" w:lastRow="0" w:firstColumn="1" w:lastColumn="0" w:noHBand="0" w:noVBand="1"/>
                  </w:tblPr>
                  <w:tblGrid>
                    <w:gridCol w:w="2434"/>
                    <w:gridCol w:w="844"/>
                    <w:gridCol w:w="561"/>
                    <w:gridCol w:w="718"/>
                    <w:gridCol w:w="1019"/>
                    <w:gridCol w:w="470"/>
                    <w:gridCol w:w="564"/>
                    <w:gridCol w:w="718"/>
                    <w:gridCol w:w="965"/>
                    <w:gridCol w:w="625"/>
                  </w:tblGrid>
                  <w:tr w:rsidR="00F20B0B" w:rsidRPr="0012437A" w14:paraId="4C6B8946" w14:textId="77777777" w:rsidTr="003452D2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7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shd w:val="clear" w:color="auto" w:fill="E7E6E6" w:themeFill="background2"/>
                        <w:noWrap/>
                        <w:hideMark/>
                      </w:tcPr>
                      <w:p w14:paraId="41D7BCD7" w14:textId="77777777" w:rsidR="00CD4FE0" w:rsidRPr="0012437A" w:rsidRDefault="00CD4FE0" w:rsidP="00ED7078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i/>
                            <w:color w:val="auto"/>
                            <w:sz w:val="10"/>
                            <w:szCs w:val="10"/>
                          </w:rPr>
                          <w:t>Potyviruses</w:t>
                        </w:r>
                      </w:p>
                    </w:tc>
                    <w:tc>
                      <w:tcPr>
                        <w:tcW w:w="844" w:type="dxa"/>
                        <w:shd w:val="clear" w:color="auto" w:fill="E7E6E6" w:themeFill="background2"/>
                        <w:noWrap/>
                        <w:hideMark/>
                      </w:tcPr>
                      <w:p w14:paraId="0C7465E4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Reference</w:t>
                        </w:r>
                      </w:p>
                    </w:tc>
                    <w:tc>
                      <w:tcPr>
                        <w:tcW w:w="2768" w:type="dxa"/>
                        <w:gridSpan w:val="4"/>
                        <w:shd w:val="clear" w:color="auto" w:fill="E7E6E6" w:themeFill="background2"/>
                        <w:noWrap/>
                        <w:hideMark/>
                      </w:tcPr>
                      <w:p w14:paraId="687590E0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Nucleotide</w:t>
                        </w:r>
                      </w:p>
                      <w:p w14:paraId="0143D24C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  <w:p w14:paraId="21E756D2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  <w:p w14:paraId="42FA8C62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2872" w:type="dxa"/>
                        <w:gridSpan w:val="4"/>
                        <w:shd w:val="clear" w:color="auto" w:fill="E7E6E6" w:themeFill="background2"/>
                        <w:noWrap/>
                        <w:hideMark/>
                      </w:tcPr>
                      <w:p w14:paraId="20E865A1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Polyprotein</w:t>
                        </w:r>
                      </w:p>
                      <w:p w14:paraId="0E8FA15D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  <w:p w14:paraId="372E3863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  <w:p w14:paraId="0336125F" w14:textId="77777777" w:rsidR="00CD4FE0" w:rsidRPr="0012437A" w:rsidRDefault="00CD4FE0" w:rsidP="00ED7078">
                        <w:pPr>
                          <w:jc w:val="center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</w:tr>
                  <w:tr w:rsidR="003452D2" w:rsidRPr="0012437A" w14:paraId="601428D5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8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shd w:val="clear" w:color="auto" w:fill="E7E6E6" w:themeFill="background2"/>
                        <w:noWrap/>
                        <w:hideMark/>
                      </w:tcPr>
                      <w:p w14:paraId="547E1633" w14:textId="77777777" w:rsidR="00CD4FE0" w:rsidRPr="0012437A" w:rsidRDefault="00CD4FE0" w:rsidP="00ED7078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i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844" w:type="dxa"/>
                        <w:shd w:val="clear" w:color="auto" w:fill="E7E6E6" w:themeFill="background2"/>
                        <w:noWrap/>
                        <w:hideMark/>
                      </w:tcPr>
                      <w:p w14:paraId="0426963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561" w:type="dxa"/>
                        <w:shd w:val="clear" w:color="auto" w:fill="E7E6E6" w:themeFill="background2"/>
                        <w:noWrap/>
                        <w:hideMark/>
                      </w:tcPr>
                      <w:p w14:paraId="575DA73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Length (nt)</w:t>
                        </w:r>
                      </w:p>
                    </w:tc>
                    <w:tc>
                      <w:tcPr>
                        <w:tcW w:w="718" w:type="dxa"/>
                        <w:shd w:val="clear" w:color="auto" w:fill="E7E6E6" w:themeFill="background2"/>
                        <w:noWrap/>
                        <w:hideMark/>
                      </w:tcPr>
                      <w:p w14:paraId="3EE44CF5" w14:textId="488B6502" w:rsidR="00CD4FE0" w:rsidRPr="0012437A" w:rsidRDefault="009C7F9C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 xml:space="preserve">Total 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Accessions</w:t>
                        </w:r>
                      </w:p>
                    </w:tc>
                    <w:tc>
                      <w:tcPr>
                        <w:tcW w:w="1019" w:type="dxa"/>
                        <w:shd w:val="clear" w:color="auto" w:fill="E7E6E6" w:themeFill="background2"/>
                        <w:noWrap/>
                        <w:hideMark/>
                      </w:tcPr>
                      <w:p w14:paraId="57692F6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NT Length as 95%</w:t>
                        </w:r>
                      </w:p>
                    </w:tc>
                    <w:tc>
                      <w:tcPr>
                        <w:tcW w:w="470" w:type="dxa"/>
                        <w:shd w:val="clear" w:color="auto" w:fill="E7E6E6" w:themeFill="background2"/>
                        <w:noWrap/>
                        <w:hideMark/>
                      </w:tcPr>
                      <w:p w14:paraId="794BE7B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&gt;= 95%</w:t>
                        </w:r>
                      </w:p>
                    </w:tc>
                    <w:tc>
                      <w:tcPr>
                        <w:tcW w:w="564" w:type="dxa"/>
                        <w:shd w:val="clear" w:color="auto" w:fill="E7E6E6" w:themeFill="background2"/>
                        <w:noWrap/>
                        <w:hideMark/>
                      </w:tcPr>
                      <w:p w14:paraId="70064AB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Length (AA)</w:t>
                        </w:r>
                      </w:p>
                    </w:tc>
                    <w:tc>
                      <w:tcPr>
                        <w:tcW w:w="718" w:type="dxa"/>
                        <w:shd w:val="clear" w:color="auto" w:fill="E7E6E6" w:themeFill="background2"/>
                        <w:noWrap/>
                        <w:hideMark/>
                      </w:tcPr>
                      <w:p w14:paraId="3C6E82CA" w14:textId="1AD31B65" w:rsidR="00CD4FE0" w:rsidRPr="0012437A" w:rsidRDefault="009C7F9C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 xml:space="preserve">Total 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Accessions</w:t>
                        </w:r>
                      </w:p>
                    </w:tc>
                    <w:tc>
                      <w:tcPr>
                        <w:tcW w:w="965" w:type="dxa"/>
                        <w:shd w:val="clear" w:color="auto" w:fill="E7E6E6" w:themeFill="background2"/>
                        <w:noWrap/>
                        <w:hideMark/>
                      </w:tcPr>
                      <w:p w14:paraId="769C4D8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Protein Length as 95%</w:t>
                        </w:r>
                      </w:p>
                    </w:tc>
                    <w:tc>
                      <w:tcPr>
                        <w:tcW w:w="625" w:type="dxa"/>
                        <w:shd w:val="clear" w:color="auto" w:fill="E7E6E6" w:themeFill="background2"/>
                        <w:noWrap/>
                        <w:hideMark/>
                      </w:tcPr>
                      <w:p w14:paraId="6557458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/>
                            <w:color w:val="auto"/>
                            <w:sz w:val="10"/>
                            <w:szCs w:val="10"/>
                          </w:rPr>
                          <w:t>&gt;= 95%</w:t>
                        </w:r>
                      </w:p>
                    </w:tc>
                  </w:tr>
                  <w:tr w:rsidR="00AB56D2" w:rsidRPr="0012437A" w14:paraId="0A5D14BC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06F61D4" w14:textId="4FEDF3B0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Agropyron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C08AB7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EU410442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3A645C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4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CCFB0E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6C3081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49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31ABA6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36D6C3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7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7DD444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E926BB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15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23BC76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611338" w:rsidRPr="0012437A" w14:paraId="17A7080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FF115C3" w14:textId="08E6E3C4" w:rsidR="00916B43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Asparagus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="00916B43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 1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EDCACC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2582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2DD77C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4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549088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DD9DB5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53.9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9C0B2C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09825F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1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7F6014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39BB44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56.4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75F8CB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05976FFD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DECA8F2" w14:textId="778FCD42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Banana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ract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B1A3E0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T456531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8CA84F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1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C5B92E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0208BD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27.3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BA115E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DD27A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2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E9FB44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FD41D4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68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773EEA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611338" w:rsidRPr="0012437A" w14:paraId="581B9A50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DAFDEEE" w14:textId="6B0279BC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asell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r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ugose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F0815C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DQ851494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438011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8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38E464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42B5F9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87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F002F5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52477D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3155FA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6032B2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5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29BA52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AB56D2" w:rsidRPr="0012437A" w14:paraId="4493E8D8" w14:textId="77777777" w:rsidTr="003452D2">
                    <w:trPr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5FBE47A" w14:textId="59050F11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ean common mosaic necrosis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1B78E80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Y864314.2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8690D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9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124EAB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04DDC1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98.3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600C46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67C8FA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39F850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9C05B4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7.4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37B846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</w:t>
                        </w:r>
                      </w:p>
                    </w:tc>
                  </w:tr>
                  <w:tr w:rsidR="00611338" w:rsidRPr="0012437A" w14:paraId="5805926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958767D" w14:textId="75BDD7B4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Bean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mmon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1C69950" w14:textId="208A2902" w:rsidR="00CD4FE0" w:rsidRPr="0012437A" w:rsidRDefault="000F1B44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C47838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AF46E4D" w14:textId="02055CA0" w:rsidR="00CD4FE0" w:rsidRPr="0012437A" w:rsidRDefault="00CD4FE0" w:rsidP="000F1B44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8</w:t>
                        </w:r>
                        <w:r w:rsidR="000F1B44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E384A7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6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08D0CBE" w14:textId="17CD400E" w:rsidR="00CD4FE0" w:rsidRPr="0012437A" w:rsidRDefault="000F1B44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76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E2ED59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5C54319" w14:textId="25968A7E" w:rsidR="00CD4FE0" w:rsidRPr="0012437A" w:rsidRDefault="00F1737C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2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BABDAF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5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AFB269F" w14:textId="470ED264" w:rsidR="00CD4FE0" w:rsidRPr="0012437A" w:rsidRDefault="00F1737C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1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00557C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3</w:t>
                        </w:r>
                      </w:p>
                    </w:tc>
                  </w:tr>
                  <w:tr w:rsidR="00AB56D2" w:rsidRPr="0012437A" w14:paraId="2D3B816A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8CF930C" w14:textId="670F4381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Bean yellow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E4934AF" w14:textId="671653C0" w:rsidR="00CD4FE0" w:rsidRPr="0012437A" w:rsidRDefault="00CA1F36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CA1F36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3492.1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9770B0B" w14:textId="0541E020" w:rsidR="00CD4FE0" w:rsidRPr="0012437A" w:rsidRDefault="00CD4FE0" w:rsidP="00CA1F36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</w:t>
                        </w:r>
                        <w:r w:rsidR="00CA1F36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6EF8D5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6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F0F5052" w14:textId="6F331986" w:rsidR="00CD4FE0" w:rsidRPr="0012437A" w:rsidRDefault="00CA1F36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9895FB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8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628AD30" w14:textId="0E45DA49" w:rsidR="00CD4FE0" w:rsidRPr="0012437A" w:rsidRDefault="00CD4FE0" w:rsidP="00CA1F36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</w:t>
                        </w:r>
                        <w:r w:rsidR="00CA1F36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1890AD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6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172A6DD" w14:textId="5FF0DE63" w:rsidR="00CD4FE0" w:rsidRPr="0012437A" w:rsidRDefault="00CA1F36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678394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9</w:t>
                        </w:r>
                      </w:p>
                    </w:tc>
                  </w:tr>
                  <w:tr w:rsidR="00611338" w:rsidRPr="0012437A" w14:paraId="5A916E89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EE080B2" w14:textId="4ACA9AF9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Beet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5B6078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NC_005304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34C92B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9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BA5AFA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E4F86F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11.4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BF94C5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5F21ED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496D0F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8DA5A0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5.1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BBDC73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1502713B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84A75E2" w14:textId="741CD338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iden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ttle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="00916B43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B99191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14325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B649E3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4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E1563A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59C5A0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53.9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A35A08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65BE51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E703D8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2F466C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7.4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5172C1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611338" w:rsidRPr="0012437A" w14:paraId="1F86AB6E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9BEA1F4" w14:textId="079B7DB1" w:rsidR="00916B43" w:rsidRPr="004818C1" w:rsidRDefault="00916B43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ean common mosaic virus strain Blackeye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157C5F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Y575773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F53452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9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891365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5DDCE5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92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942B92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FC6C2B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0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7280E4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6B90EB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41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4774B0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</w:tr>
                  <w:tr w:rsidR="00AB56D2" w:rsidRPr="0012437A" w14:paraId="22D2E51C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C6B6AEA" w14:textId="65891B17" w:rsidR="00CD4FE0" w:rsidRPr="004818C1" w:rsidRDefault="00916B43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Blue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quill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virus A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FF13F3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JQ80799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513014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4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52450D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D3E185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49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239232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505EBE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F36DB6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68AB40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2.6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229A60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34B3B116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FAC2E1A" w14:textId="172D6686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Calla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ly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atent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B71677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EF105297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89C5AF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3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15B6C5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B56E8B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44.4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02AA26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EA50EE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D388FD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DF2736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8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94344D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AB56D2" w:rsidRPr="0012437A" w14:paraId="5F0B0AB1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C9D6471" w14:textId="6C09E6CD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Canna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y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ellow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treak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D233FE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1326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C568C4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0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F4F7AA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720EE7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26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5696C5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86D9A3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4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FC2500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C84F5C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8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3D5E04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</w:tr>
                  <w:tr w:rsidR="00611338" w:rsidRPr="0012437A" w14:paraId="15D4AEAA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5A619E4" w14:textId="5C61D089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Carrot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hin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eaf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103C27C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2525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ECDEE7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9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D42B69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3633A2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16.4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0BA19A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E75B87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533511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CBA3E2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2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FEF993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0D42A6E6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B3D7CA3" w14:textId="7F55EB2F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atharanthu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irus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0E33AA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P74299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84CFBE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3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C69408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CDCA8C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54.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8437CD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018ED8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75DB22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087848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1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9F37E5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1CFFE5C9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109908F" w14:textId="254DAEFE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Celery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6FB90F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MF962880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BF55DD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0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F1D387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F0D5FF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00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F275C1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4041A7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8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C78581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FD7624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21.9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4E269C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3E2879BA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01F0D3D" w14:textId="02E59B26" w:rsidR="008E4180" w:rsidRPr="004818C1" w:rsidRDefault="008E418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hilli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einal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ttle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24B9FFF" w14:textId="47EDB3B6" w:rsidR="00CD4FE0" w:rsidRPr="0012437A" w:rsidRDefault="0006501A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5778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A45D461" w14:textId="72078C96" w:rsidR="00CD4FE0" w:rsidRPr="0012437A" w:rsidRDefault="00CD4FE0" w:rsidP="0006501A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</w:t>
                        </w:r>
                        <w:r w:rsidR="0006501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3F13F7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91BA05A" w14:textId="198481E1" w:rsidR="00CD4FE0" w:rsidRPr="0012437A" w:rsidRDefault="0006501A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2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3E36F6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73623BB" w14:textId="1012804F" w:rsidR="00CD4FE0" w:rsidRPr="0012437A" w:rsidRDefault="00CD4FE0" w:rsidP="00777969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</w:t>
                        </w:r>
                        <w:r w:rsidR="00777969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30577D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3D2D103" w14:textId="39C6FC32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4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9A9477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</w:tr>
                  <w:tr w:rsidR="00611338" w:rsidRPr="0012437A" w14:paraId="257CE65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1D29CF4" w14:textId="10B63B5C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hilli</w:t>
                        </w:r>
                        <w:proofErr w:type="spellEnd"/>
                        <w:r w:rsidR="008E418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ringspot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7DC01F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X258620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E43A1C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5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3A2AC6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2BCEC7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69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4C7A30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9C57C8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8467FF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3A6E5A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1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4C49B0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AB56D2" w:rsidRPr="0012437A" w14:paraId="64224F45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39E50CE" w14:textId="7E0784D1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lover yellow vein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B8ED29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U922565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130D57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8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9796F4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2AEA9B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05.7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1B2CBA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33B48E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468256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A6F9A5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8.4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680BEB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611338" w:rsidRPr="0012437A" w14:paraId="36A40393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347F884" w14:textId="080B183C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ocksfoot streak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B15896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F499738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44485F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6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3D416E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A7F119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79.8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7D2320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5D7346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C01394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5FFB3C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4.5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DA1E39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2C2C48E2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D29E655" w14:textId="33C1617F" w:rsidR="008E4180" w:rsidRPr="004818C1" w:rsidRDefault="008E418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owpea aphid-borne mosaic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B76331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X00206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0935FA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88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0CAA45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90FDA2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594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02FD7C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675416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6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B5A3BE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FB7B81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72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61F5C7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*</w:t>
                        </w:r>
                      </w:p>
                    </w:tc>
                  </w:tr>
                  <w:tr w:rsidR="00611338" w:rsidRPr="0012437A" w14:paraId="020872D8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9F4CA5D" w14:textId="5B8888A3" w:rsidR="00CD4FE0" w:rsidRPr="004818C1" w:rsidRDefault="00DB329F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ucurbit V</w:t>
                        </w:r>
                        <w:r w:rsidR="008E418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ein 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</w:t>
                        </w:r>
                        <w:r w:rsidR="008E418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anding 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="008E418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F0417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Y657266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B052D9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6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B2A8F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109AF0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70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B8D67F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AD9DA8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6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2A038B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7ABB01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09.6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0907C9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092F4818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92A6E9C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Cyrtanthu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elatu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virus A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BE21B9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X575832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C49FE5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4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DAF6B8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DBD1A1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44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A9EF4D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F22D78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6B4566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F64666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6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9B8FF8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26B60573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5ED6BBA" w14:textId="572B0FCA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Daphne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04AA27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DQ299908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A46F49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4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F21098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177A2B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70.6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5AA071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6DE070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EC1121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FE058D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7.4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CBE2C4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300E8DB8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FFBDC47" w14:textId="099A11C7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Dasheen mosaic virus</w:t>
                        </w:r>
                        <w:r w:rsidR="00E938BF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C3E5EE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298033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FCC300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3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75AF0C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6D3EEA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36.1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B76D61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8FFA89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9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2F27A5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B4C809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30.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0EE465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611338" w:rsidRPr="0012437A" w14:paraId="57E4F704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1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95F9234" w14:textId="0E1A41DB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East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asian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assiflor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2789DD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Y614052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84D4AB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16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837BB4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D193FA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60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CAAE85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3A03E2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2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57E25C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37B3C0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2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9BB778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6</w:t>
                        </w:r>
                      </w:p>
                    </w:tc>
                  </w:tr>
                  <w:tr w:rsidR="00AB56D2" w:rsidRPr="0012437A" w14:paraId="46D62AE2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5E53C28" w14:textId="2A90FC6A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Freesia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6418CF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GU214748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BCACA8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8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DC8B09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72AEA3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14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4673E2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7C75A2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5DA157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0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A76F9E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4.1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15F0F2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6316CB7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137EB68" w14:textId="24AA1B76" w:rsidR="00CD4FE0" w:rsidRPr="004818C1" w:rsidRDefault="00EA16D6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Fritillary virus Y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94EBD4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M039800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CC1794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5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5579E0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D56FDB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73.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D510B2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925F30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FE8D9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2EB6B1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4.1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C79434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51AF19DB" w14:textId="77777777" w:rsidTr="003452D2">
                    <w:trPr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C896C4C" w14:textId="7A42091A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Habenari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F0CA36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21786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2E5BA1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9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22151D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34C4E4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24.0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164296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A960B7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941EDE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14FA5E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1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79D897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0EC43DF6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57FC3EB" w14:textId="0E06E062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Hardenbergi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18BF4A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HQ16108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1355BD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8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710671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B50F65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97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C064F9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927A58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106E27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02B040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7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D46C36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</w:tr>
                  <w:tr w:rsidR="00AB56D2" w:rsidRPr="0012437A" w14:paraId="551B9181" w14:textId="77777777" w:rsidTr="003452D2">
                    <w:trPr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989C888" w14:textId="5AAE7666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Hippeastrum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saic </w:t>
                        </w:r>
                        <w:r w:rsidR="00EA16D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5DECB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JQ72347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F3D020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6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284049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DAFD45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77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D72DBA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A60CC9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5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E96790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DAED5A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98.2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746E06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16729144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DA9E3A6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Iranian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johnsongras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198F0C5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T899778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FD9C99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4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1185B9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E7F45C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66.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3A43EB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F0758B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7E2952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A81756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1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3823D3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660CA957" w14:textId="77777777" w:rsidTr="003452D2">
                    <w:trPr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43B98F9" w14:textId="72011D24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Japanese yam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D6855EF" w14:textId="429B158F" w:rsidR="00CD4FE0" w:rsidRPr="0012437A" w:rsidRDefault="00284B0C" w:rsidP="00284B0C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0947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6B5849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6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CAD969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A76D5A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7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BEE52D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0EDA5C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3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7FE882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ABB3D5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77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C2C999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</w:tr>
                  <w:tr w:rsidR="00611338" w:rsidRPr="0012437A" w14:paraId="3FF8EE56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EC96200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Jasmine virus T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EC142F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X39805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733A51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6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3518AF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A4D329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77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E9ADDA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635B02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4B2837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F6AE6F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9.3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32A7C8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AB56D2" w:rsidRPr="0012437A" w14:paraId="2CB0119F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BDC2D3D" w14:textId="077CCCF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Johnsongrass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8C0486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T289893.1 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3A5E5E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7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E71333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7C5D71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80.3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BD848D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36E691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DC393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2EBE89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6.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F47485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611338" w:rsidRPr="0012437A" w14:paraId="623E8E9E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9A0C192" w14:textId="2E49DA6D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Konjac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72F02D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B219545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18BBA4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4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8772CE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F01BF2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66.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11022E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317AD9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E6A6F9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448AF1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3.6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371726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49B77FA1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4F21C0B" w14:textId="3F5272F4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eek yellow stripe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72A80E7" w14:textId="2C36B31C" w:rsidR="00CD4FE0" w:rsidRPr="0012437A" w:rsidRDefault="00B100D3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4011.1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49FEC85" w14:textId="61A3F3A3" w:rsidR="00CD4FE0" w:rsidRPr="0012437A" w:rsidRDefault="00B100D3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641728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7D44298" w14:textId="6C062905" w:rsidR="00CD4FE0" w:rsidRPr="0012437A" w:rsidRDefault="00B100D3" w:rsidP="00B013EB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34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50BA3F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A9E70BC" w14:textId="13EB897E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  <w:r w:rsidR="00606B45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B5797A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A614305" w14:textId="2ACCEE82" w:rsidR="00CD4FE0" w:rsidRPr="0012437A" w:rsidRDefault="00606B45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9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0550BE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</w:tr>
                  <w:tr w:rsidR="00611338" w:rsidRPr="0012437A" w14:paraId="03FDF3E2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FA818FC" w14:textId="5FEDB66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Lettuce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ED338B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 AJ27885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8329A2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8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851427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07040E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76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D75A33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5029C7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5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3A53D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8AEE5D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92.2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8B49D2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</w:tr>
                  <w:tr w:rsidR="00AB56D2" w:rsidRPr="0012437A" w14:paraId="34A5B873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081CB3E" w14:textId="75F66161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ily mottle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E5ECE7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M048875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6233C8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4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0D6526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923EBD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65.6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21BA0A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8EFD33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9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386613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54D117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1.2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8A4C85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611338" w:rsidRPr="0012437A" w14:paraId="6649938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4A1D244" w14:textId="0802B3F0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Maize dwarf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F0C674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 FM883164.2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9E2C9D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C65F5A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E8ECD1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76.3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75E734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D7A0E3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E7F30A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079B7F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1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892E43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</w:tr>
                  <w:tr w:rsidR="00AB56D2" w:rsidRPr="0012437A" w14:paraId="7662AEF5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FAE814F" w14:textId="01DFFBD0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Moroccan watermelon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4A37B8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EF579955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EC7D7D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3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3B04A7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D259EA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43.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74379C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2A49C3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2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09D5A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456422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67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C35C8B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611338" w:rsidRPr="0012437A" w14:paraId="6B85321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2DEE4F7" w14:textId="1903D323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Narcissus degeneration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C02AA3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M182028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D494C6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1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004393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D140F9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25.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5A692B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257F45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8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345705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0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9F499E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24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7C1A93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69F85790" w14:textId="77777777" w:rsidTr="003452D2">
                    <w:trPr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FE076E5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Narcissus late season yellows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113E32D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NC_023628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A31417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8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EAA3B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3A6E3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02.6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47DA66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365BE7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9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147ED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F5C5E8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3.1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5A299F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611338" w:rsidRPr="0012437A" w14:paraId="6AEA36C7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744252C" w14:textId="0141225E" w:rsidR="00A16B74" w:rsidRPr="004818C1" w:rsidRDefault="00A16B74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Narcissus yellow stripe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C52FE7A" w14:textId="320F47F3" w:rsidR="00CD4FE0" w:rsidRPr="003452D2" w:rsidRDefault="003452D2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3452D2"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NC_01154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6F93A9A" w14:textId="5B84178B" w:rsidR="00CD4FE0" w:rsidRPr="0012437A" w:rsidRDefault="00CD4FE0" w:rsidP="003452D2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5</w:t>
                        </w:r>
                        <w:r w:rsidR="003452D2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24A0D3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DE91C8A" w14:textId="2A451292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</w:t>
                        </w:r>
                        <w:r w:rsidR="00CA5680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  <w:r w:rsidR="003452D2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2F8D12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E7B6DE6" w14:textId="38E7D4B1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</w:t>
                        </w:r>
                        <w:r w:rsidR="00CA5680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033F00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38B8CAB" w14:textId="1C8FACB5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</w:t>
                        </w:r>
                        <w:r w:rsidR="00CA5680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BA02CF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AB56D2" w:rsidRPr="0012437A" w14:paraId="2EF25E34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64466D5" w14:textId="42C792AA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Onion yellow dwarf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929BAA3" w14:textId="7DB37EFB" w:rsidR="00CD4FE0" w:rsidRPr="0012437A" w:rsidRDefault="00815B84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502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0EA076F" w14:textId="39BD67BF" w:rsidR="00CD4FE0" w:rsidRPr="0012437A" w:rsidRDefault="00CD4FE0" w:rsidP="00815B84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5</w:t>
                        </w:r>
                        <w:r w:rsidR="00815B84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D2C0FD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E6918ED" w14:textId="4286D818" w:rsidR="00CD4FE0" w:rsidRPr="0012437A" w:rsidRDefault="00B16907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11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0EE2A2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BD486F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0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349A4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0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B43CB8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32.8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2E2B97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c>
                  </w:tr>
                  <w:tr w:rsidR="00611338" w:rsidRPr="0012437A" w14:paraId="3F839D05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314C569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Ornithogalum mosaic virus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EE622C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JQ807996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DD16A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4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5EE0B0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82912E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974.6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AC73D8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89119F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1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19D3CF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837D63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64.2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121248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6D64BA4E" w14:textId="77777777" w:rsidTr="003452D2">
                    <w:trPr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72BAF52" w14:textId="0D8F9A12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apaya leaf distortion mosaic virus</w:t>
                        </w:r>
                        <w:r w:rsidR="00E938BF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1F1A2D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05028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E01324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15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EF39B2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293DF3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47.2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DE715B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53944C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6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10F9C4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EEADC1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5.5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309E36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611338" w:rsidRPr="0012437A" w14:paraId="0B583ED4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C4C39C5" w14:textId="4193133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apaya ringspot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351291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P462721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BA207C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34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210845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3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EB259A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31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B26E15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D9EC55A" w14:textId="1A3C86E1" w:rsidR="00CD4FE0" w:rsidRPr="0012437A" w:rsidRDefault="00CD4FE0" w:rsidP="006C63E3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</w:t>
                        </w:r>
                        <w:r w:rsidR="006C63E3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F06013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7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46A3816" w14:textId="1922CD43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</w:t>
                        </w:r>
                        <w:r w:rsidR="006C63E3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9F65CF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6</w:t>
                        </w:r>
                      </w:p>
                    </w:tc>
                  </w:tr>
                  <w:tr w:rsidR="00AB56D2" w:rsidRPr="0012437A" w14:paraId="14AB1A49" w14:textId="77777777" w:rsidTr="003452D2">
                    <w:trPr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36F041C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assion fruit woodiness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4FD8FB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X577780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E80699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8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F60234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635DE5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04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B9E918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D40F80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077E92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3394BD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1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82092C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611338" w:rsidRPr="0012437A" w14:paraId="51D590B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2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31C151A" w14:textId="4F4EE446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ea seed-borne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7622AD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U870637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C131E6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3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482362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2643CC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42.0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A7B6FA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C768A8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0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AADD78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A32388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45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3AE53E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785191FB" w14:textId="77777777" w:rsidTr="003452D2">
                    <w:trPr>
                      <w:trHeight w:val="11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91EC256" w14:textId="48BA1FF3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eace lily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C1213A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DQ85149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C884F7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8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45DA72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7E266F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87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395363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E4D10E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D8E479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65DEF6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5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CB64A6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</w:tr>
                  <w:tr w:rsidR="00611338" w:rsidRPr="0012437A" w14:paraId="17D75C06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C5A437D" w14:textId="2768773C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eanut mottle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DDC159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U708532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F35DD9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3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0837EA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F9E32A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47.3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30AA2D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A15C7F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9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A5B2A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FC3EC5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4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A4F861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</w:tr>
                  <w:tr w:rsidR="00AB56D2" w:rsidRPr="0012437A" w14:paraId="155345D4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BF212D8" w14:textId="40D3AFE0" w:rsidR="00165074" w:rsidRPr="004818C1" w:rsidRDefault="00B14598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eanut stripe virus (</w:t>
                        </w:r>
                        <w:r w:rsidR="00165074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Bean common mosaic virus strain peanut stripe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)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0C9B8F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U34972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5C8D28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8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441BB9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48C595C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81.7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F10911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99A30D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2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B505EA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54C0F7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0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1FB6B6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611338" w:rsidRPr="0012437A" w14:paraId="1198B590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6AA8479" w14:textId="6DB2F6FC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ennisetum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6A8E11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JX07013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7D0D02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1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0CD5D7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187E2D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32.3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51643E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23896A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FF8E11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9E0B17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1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C05B25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</w:tr>
                  <w:tr w:rsidR="00AB56D2" w:rsidRPr="0012437A" w14:paraId="31230108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A7A20FE" w14:textId="41ED32F8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epper mottle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A50754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F501591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BB0302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1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134690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2AE7DE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31.1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B1FBAA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B48DFC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5BCBA6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448636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4.6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81A39A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</w:tr>
                  <w:tr w:rsidR="00611338" w:rsidRPr="0012437A" w14:paraId="1802CA54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6EB5451" w14:textId="43C92923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epper severe mosaic virus</w:t>
                        </w:r>
                        <w:r w:rsidR="00E938BF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D0E7B0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M181350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F934A1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9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8EEA5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5C0E11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95.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3885FA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1CABF9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A2504F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93C039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3.1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E61C65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5FC8C497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E18C05F" w14:textId="3F82A720" w:rsidR="00165074" w:rsidRPr="004818C1" w:rsidRDefault="00165074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epper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einal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ttle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698DDC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FJ617225.2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1809F9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1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E763EB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950BF6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21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9CCCDC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0FF3DE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AF7D03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FFBB86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0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6DD386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611338" w:rsidRPr="0012437A" w14:paraId="4F823089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42ACF84" w14:textId="173C03C7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eru tomato mosaic virus</w:t>
                        </w:r>
                        <w:r w:rsidR="00E938BF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967BBB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437280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B984CB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9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CC4EDE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9E707A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04.0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F1CE0D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1E97B4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52B4C5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91BFDD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1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1E529D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AB56D2" w:rsidRPr="0012437A" w14:paraId="51E0335E" w14:textId="77777777" w:rsidTr="003452D2">
                    <w:trPr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08CCA0B" w14:textId="74699785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lum pox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42FE369" w14:textId="43B5B495" w:rsidR="00CD4FE0" w:rsidRPr="00766F6A" w:rsidRDefault="00354B41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354B41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MF37098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C33FDB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7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1988B9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9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430693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76.2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04032F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9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9F060CF" w14:textId="1548D695" w:rsidR="00CD4FE0" w:rsidRPr="0012437A" w:rsidRDefault="00CD4FE0" w:rsidP="00766F6A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4</w:t>
                        </w:r>
                        <w:r w:rsidR="00766F6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5BEC3B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0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265EC4A" w14:textId="53881547" w:rsidR="00CD4FE0" w:rsidRPr="0012437A" w:rsidRDefault="00766F6A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8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B2692F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8</w:t>
                        </w:r>
                      </w:p>
                    </w:tc>
                  </w:tr>
                  <w:tr w:rsidR="00611338" w:rsidRPr="0012437A" w14:paraId="16408527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1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11F74BE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okeweed mosaic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ECE5D7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U133475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5DE459C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2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C55D07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32B012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50.6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3D9120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995B25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EE6BF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54C23C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3.2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5046FC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1DF3FBD1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440DF91" w14:textId="11E6CC4B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otato virus A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7CD929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J131403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47CBD2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0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071AAB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3AFA3D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24.7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42E770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59A342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7CF440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571E9E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6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E264A0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</w:tr>
                  <w:tr w:rsidR="00611338" w:rsidRPr="0012437A" w14:paraId="08A95B35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41036CD" w14:textId="5E382034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Potato virus V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D1320F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P849483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1E3F94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0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1DDC02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32253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08.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6E8E34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F632B7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A86B7C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D449DA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2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C60625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1A2DE0D7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41CAB30" w14:textId="2A38454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lastRenderedPageBreak/>
                          <w:t xml:space="preserve">Potato virus Y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AE02D59" w14:textId="45E0AB59" w:rsidR="00CD4FE0" w:rsidRPr="0012437A" w:rsidRDefault="00B1276B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MG59</w:t>
                        </w:r>
                        <w:r w:rsidR="003771BE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87.1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538922A" w14:textId="292807F7" w:rsidR="00CD4FE0" w:rsidRPr="0012437A" w:rsidRDefault="00CD4FE0" w:rsidP="003771BE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</w:t>
                        </w:r>
                        <w:r w:rsidR="003771BE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64C1F2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8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1535F4D" w14:textId="788147E6" w:rsidR="00CD4FE0" w:rsidRPr="0012437A" w:rsidRDefault="003771BE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3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67BE1C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49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991F3E6" w14:textId="0EAD61D9" w:rsidR="00CD4FE0" w:rsidRPr="0012437A" w:rsidRDefault="003771BE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F469F8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4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3624013" w14:textId="1799BD9B" w:rsidR="00CD4FE0" w:rsidRPr="0012437A" w:rsidRDefault="003771BE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B4110CA" w14:textId="0047B4CE" w:rsidR="00CD4FE0" w:rsidRPr="0012437A" w:rsidRDefault="00326E76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29</w:t>
                        </w:r>
                      </w:p>
                    </w:tc>
                  </w:tr>
                  <w:tr w:rsidR="00611338" w:rsidRPr="0012437A" w14:paraId="530A4AAC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1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D174835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Potato virus Y strain NTN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13A0A9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J890347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AB648D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0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E15E44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8E284A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20.7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506E75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4E68A3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B51391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607404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8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F38D9D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</w:tr>
                  <w:tr w:rsidR="00AB56D2" w:rsidRPr="0012437A" w14:paraId="71DC939C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CDF9774" w14:textId="4BC5AAB3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Scallion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8C2175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31608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906CC3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2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4D4F86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94A578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857.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40C437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584DDE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0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541F78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EC1E59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50.9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F927D4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611338" w:rsidRPr="0012437A" w14:paraId="4C7EB42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9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617B5D1" w14:textId="67318C06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hallot yellow stripe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6A6ED5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865076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CECEBD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42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82075E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0577D0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07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76531A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02F2DB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0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CF9689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9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72F7CD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30.9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3D63A1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AB56D2" w:rsidRPr="0012437A" w14:paraId="1D620622" w14:textId="77777777" w:rsidTr="003452D2">
                    <w:trPr>
                      <w:trHeight w:val="21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6780312" w14:textId="20A0456D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bCs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Sorghum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995E23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M02505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614468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5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2E1734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1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E0FDE9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69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1DABCA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F84AAF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FA06E9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2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8BFC76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5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050F8B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</w:tr>
                  <w:tr w:rsidR="00611338" w:rsidRPr="0012437A" w14:paraId="7B2FF9B2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491F9AD" w14:textId="3F94304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Soybean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F244BF1" w14:textId="496E8DBC" w:rsidR="00CD4FE0" w:rsidRPr="00C456C3" w:rsidRDefault="00C456C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C456C3"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KY98692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E82648C" w14:textId="5D34E85C" w:rsidR="00CD4FE0" w:rsidRPr="0012437A" w:rsidRDefault="003F0A32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8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B581C6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9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E46C1E8" w14:textId="51C2E93D" w:rsidR="00CD4FE0" w:rsidRPr="0012437A" w:rsidRDefault="003F0A32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0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5B89D25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1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1577DD8" w14:textId="3D7A9E81" w:rsidR="00CD4FE0" w:rsidRPr="0012437A" w:rsidRDefault="003F0A32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483955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7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7043A10" w14:textId="241F906F" w:rsidR="00CD4FE0" w:rsidRPr="0012437A" w:rsidRDefault="003F0A32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834586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3</w:t>
                        </w:r>
                      </w:p>
                    </w:tc>
                  </w:tr>
                  <w:tr w:rsidR="00AB56D2" w:rsidRPr="0012437A" w14:paraId="57C7A02C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A8B2E27" w14:textId="330BF64B" w:rsidR="00CD4FE0" w:rsidRPr="004818C1" w:rsidRDefault="00AB56D2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udan watermelon mosaic virus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8767E3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Y623505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4D3C03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23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A80FFF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1E7F98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20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B5D5BC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795EA8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9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D53411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6DF404F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30.2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56F3EC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611338" w:rsidRPr="0012437A" w14:paraId="2B60F456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0588FF4" w14:textId="6CF47C6D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Sugarcane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0974090" w14:textId="15C2993B" w:rsidR="00CD4FE0" w:rsidRPr="00E40FE3" w:rsidRDefault="00E40FE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E40FE3"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JX188385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.1</w:t>
                        </w:r>
                        <w:r w:rsidR="00CD4FE0" w:rsidRPr="00E40FE3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5947B46" w14:textId="0E2F48F2" w:rsidR="00CD4FE0" w:rsidRPr="0012437A" w:rsidRDefault="00CD4FE0" w:rsidP="00E40FE3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</w:t>
                        </w:r>
                        <w:r w:rsidR="00E40FE3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C4A17A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58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17A4432" w14:textId="7C1AD286" w:rsidR="00CD4FE0" w:rsidRPr="0012437A" w:rsidRDefault="00E40FE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3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A972CF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4A51B36" w14:textId="49248E5E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</w:t>
                        </w:r>
                        <w:r w:rsidR="00E40FE3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D11968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3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6C76299" w14:textId="76EF0DA6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</w:t>
                        </w:r>
                        <w:r w:rsidR="00E40FE3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6A1E66F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</w:t>
                        </w:r>
                      </w:p>
                    </w:tc>
                  </w:tr>
                  <w:tr w:rsidR="00AB56D2" w:rsidRPr="0012437A" w14:paraId="21B783DE" w14:textId="77777777" w:rsidTr="003452D2">
                    <w:trPr>
                      <w:trHeight w:val="13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18A6294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unflower chlorotic mottle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4F4B1B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GU181199.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A528D2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6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BFECD2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910B71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66.7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14CE57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E0BE6A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8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99CD8D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1372B6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27.6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C883D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611338" w:rsidRPr="0012437A" w14:paraId="12D06A10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84A9D70" w14:textId="02ED83CD" w:rsidR="003D6EE0" w:rsidRPr="004818C1" w:rsidRDefault="003D6E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weet potato feathery mottle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186979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FJ155666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3728E1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00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CC2DDF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AC9C2C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453.8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9431CF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EBA4E0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55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C501B6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6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838864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75.3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B832FE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</w:t>
                        </w:r>
                      </w:p>
                    </w:tc>
                  </w:tr>
                  <w:tr w:rsidR="00AB56D2" w:rsidRPr="0012437A" w14:paraId="08EA46DD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0819870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weet potato latent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6C1FC7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P115613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3AFF642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8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2B12C5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1FEE41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76.9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A81222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707AC7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4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C707F4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2D011D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4.6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349951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</w:tr>
                  <w:tr w:rsidR="00611338" w:rsidRPr="0012437A" w14:paraId="79538D3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EAD5126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weet potato virus 2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A0ECF8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X017447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53B8A9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73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841818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412DF6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195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3103CB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0F6265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6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E2922E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B2DEA1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92.7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B7958E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</w:t>
                        </w:r>
                      </w:p>
                    </w:tc>
                  </w:tr>
                  <w:tr w:rsidR="00AB56D2" w:rsidRPr="0012437A" w14:paraId="096BCEEC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55E9E1A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weet potato virus C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9E41A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MF57206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EE4C54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83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971CF7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E3221B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290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444368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7EBE89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81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04636F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0B7098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06.9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8F5668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</w:tr>
                  <w:tr w:rsidR="00611338" w:rsidRPr="0012437A" w14:paraId="4DB2D48A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7EDE0D8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Sweet potato virus G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BD77F4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NC_018093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53ACB9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79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BA04E6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FED496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258.1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D2672F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714AF6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48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F99645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4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AAC709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13.6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46765A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</w:tr>
                  <w:tr w:rsidR="00AB56D2" w:rsidRPr="0012437A" w14:paraId="6EBDC6FD" w14:textId="77777777" w:rsidTr="003452D2">
                    <w:trPr>
                      <w:trHeight w:val="19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090800E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amarillo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leaf malformation virus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28D95B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26615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CB483C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2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42FAF3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462005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3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EB2D86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E24AB0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FC1190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DEB2A2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9.3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1BD85A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23B3FAAC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187B7E6" w14:textId="3EC568FA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elosm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EA699E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DQ851493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86AA78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8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EA9DA5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529C51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04.5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E7C12B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18E7229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626DD7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4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C0AD33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7.9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6555BE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3938FC30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AA46A15" w14:textId="190FE37F" w:rsidR="00631549" w:rsidRPr="004818C1" w:rsidRDefault="00631549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hunberg fritillary mosaic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0867A0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851866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205171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2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852D8E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D587ED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36.8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708003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8FCF13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2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ABF479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729451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72.5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54B6A4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0EF052E9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A2F8179" w14:textId="365911B1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Tobacco etch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B86D61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 DQ986288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ED0607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3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B107D2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29D500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62.0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3813EBB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F47B1A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C769D5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7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D7F1EC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1.3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0CD4C2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</w:tr>
                  <w:tr w:rsidR="00AB56D2" w:rsidRPr="0012437A" w14:paraId="443D0360" w14:textId="77777777" w:rsidTr="003452D2">
                    <w:trPr>
                      <w:trHeight w:val="17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4A97229" w14:textId="74FE0832" w:rsidR="00631549" w:rsidRPr="004818C1" w:rsidRDefault="00631549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obacco vein banding mosaic virus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38D6D9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Y499622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43B29D9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9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3653776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9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B17847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16.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041232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8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DEEF7F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3ABCCA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30D6B0D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5.0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74A9B8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</w:t>
                        </w:r>
                      </w:p>
                    </w:tc>
                  </w:tr>
                  <w:tr w:rsidR="00611338" w:rsidRPr="0012437A" w14:paraId="748FFE5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9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73B74D58" w14:textId="67B670F6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obacco vein mottling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A1F1025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U38621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4BB39E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7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DAA14C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10ED2FA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01.2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648F29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78EEF5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2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1815CE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7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AD725B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871.8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ACF0F6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</w:t>
                        </w:r>
                      </w:p>
                    </w:tc>
                  </w:tr>
                  <w:tr w:rsidR="00AB56D2" w:rsidRPr="0012437A" w14:paraId="253E9C64" w14:textId="77777777" w:rsidTr="003452D2">
                    <w:trPr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531E75D3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omato necrotic stunt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29B0E7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NC_017824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187043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05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3BA4830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C7043D6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54.1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69E73FE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78AA47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3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CD3F0CC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9C9A93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75.4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86D540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7AF2071D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1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E02731B" w14:textId="6C8036BB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Turnip mosaic 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F06B749" w14:textId="597D4B1B" w:rsidR="00CD4FE0" w:rsidRPr="00611338" w:rsidRDefault="00611338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611338"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AF169561.2</w:t>
                        </w:r>
                        <w:r w:rsidR="00CD4FE0" w:rsidRPr="00611338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FB25BAF" w14:textId="5496BF49" w:rsidR="00CD4FE0" w:rsidRPr="0012437A" w:rsidRDefault="00CD4FE0" w:rsidP="00B62F41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</w:t>
                        </w:r>
                        <w:r w:rsidR="00B62F41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7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87445A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6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FA0117A" w14:textId="1D4A21FA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</w:t>
                        </w:r>
                        <w:r w:rsidR="00B62F41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ACB1C9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8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2D1460D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6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1D4C4D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658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A91568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05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4B1901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85</w:t>
                        </w:r>
                      </w:p>
                    </w:tc>
                  </w:tr>
                  <w:tr w:rsidR="00AB56D2" w:rsidRPr="0012437A" w14:paraId="660090F2" w14:textId="77777777" w:rsidTr="003452D2">
                    <w:trPr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207E34A" w14:textId="0D951E69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Verbena </w:t>
                        </w:r>
                        <w:r w:rsidR="000852C5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virus y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3A75C2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EU564817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68849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74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583DEF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F0D8B1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54.9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59CBCC8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903019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36031B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C6097C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9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0AC1DD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611338" w:rsidRPr="0012437A" w14:paraId="13EF6EF8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EC592B2" w14:textId="50BD3FF7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Watermelon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3C99827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T992083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82FEEB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14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1E5E59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91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BA6403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37.7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3F9DD0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6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53A098E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22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317980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0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B30663D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3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ACF0B4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6</w:t>
                        </w:r>
                      </w:p>
                    </w:tc>
                  </w:tr>
                  <w:tr w:rsidR="00AB56D2" w:rsidRPr="0012437A" w14:paraId="241B7317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6380D5F7" w14:textId="7AAE7708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White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Lupin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</w:t>
                        </w:r>
                        <w:r w:rsidR="00750F78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609D559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DQ641248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EE8B10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1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FDB73F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70FBB2B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36.4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303682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34C0569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5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51C6F3A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87EA78F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03.2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DEEFAE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</w:tr>
                  <w:tr w:rsidR="00611338" w:rsidRPr="0012437A" w14:paraId="323B2825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2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C1AFBAB" w14:textId="135F0A9B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Wild potato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42359F7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J437279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1E32A77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7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84F4BE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51FEEA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384.1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51361A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396D7A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6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CDB14A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BB42A7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11.7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49CF56A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4BF4DCC7" w14:textId="77777777" w:rsidTr="003452D2">
                    <w:trPr>
                      <w:trHeight w:val="143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27FDC20" w14:textId="23B2BEB6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Wild tomato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1E2C727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KM401435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A2F497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9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73215F9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625C56F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11.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B81A73D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7F990A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7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C2F00B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3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23ACF6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1.2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2533B6B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5CB9552F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9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0BC6906B" w14:textId="2A3319C0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Wisteria vein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5B9F0F5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AY656816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001C7ED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95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03A7F6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2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3F35897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210.2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3E6E782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C4C1AD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9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EADFE20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13FAD39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37.4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18930F2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*</w:t>
                        </w:r>
                      </w:p>
                    </w:tc>
                  </w:tr>
                  <w:tr w:rsidR="00AB56D2" w:rsidRPr="0012437A" w14:paraId="12EA4876" w14:textId="77777777" w:rsidTr="003452D2">
                    <w:trPr>
                      <w:trHeight w:val="188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D05DC3E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Yam mild mosaic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4DF0D2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 xml:space="preserve">NC_019412.1 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2C07F70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3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89C45AB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2E299C92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61.1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0D6852A7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6377A5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4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95CC20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6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068D6F5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9.8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7AF48DA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3</w:t>
                        </w:r>
                      </w:p>
                    </w:tc>
                  </w:tr>
                  <w:tr w:rsidR="00611338" w:rsidRPr="0012437A" w14:paraId="20173EE8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88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40EA8ACB" w14:textId="274DAF1A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Yam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00DB62DE" w14:textId="2FB13ABB" w:rsidR="00CD4FE0" w:rsidRPr="0012437A" w:rsidRDefault="002B43E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YMU42596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B6C9F4F" w14:textId="17082DC8" w:rsidR="00CD4FE0" w:rsidRPr="0012437A" w:rsidRDefault="002B43E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608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128908A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77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C3DC04B" w14:textId="66E37192" w:rsidR="00CD4FE0" w:rsidRPr="0012437A" w:rsidRDefault="002B43E3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27</w:t>
                        </w:r>
                        <w:r w:rsidR="00CD4FE0"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.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6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4806E5FF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4BB23EEE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0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024FB64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75CCF761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47.8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533B2C17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*</w:t>
                        </w:r>
                      </w:p>
                    </w:tc>
                  </w:tr>
                  <w:tr w:rsidR="00AB56D2" w:rsidRPr="0012437A" w14:paraId="0C22753D" w14:textId="77777777" w:rsidTr="003452D2">
                    <w:trPr>
                      <w:trHeight w:val="20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36D507E0" w14:textId="30433406" w:rsidR="00CD4FE0" w:rsidRPr="004818C1" w:rsidRDefault="000852C5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Zantedeschia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ild mosaic virus</w:t>
                        </w:r>
                        <w:r w:rsidR="00CD4FE0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259BDBB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AY626825.4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6747DB6E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973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4ABA0BC3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5E621AE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474.35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74AEA1F9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6A88C50A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7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BFC0CF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1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2F893A2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17.2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E88409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</w:t>
                        </w:r>
                      </w:p>
                    </w:tc>
                  </w:tr>
                  <w:tr w:rsidR="00611338" w:rsidRPr="0012437A" w14:paraId="64471D0C" w14:textId="77777777" w:rsidTr="003452D2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9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20F86839" w14:textId="77777777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Zucchini </w:t>
                        </w:r>
                        <w:proofErr w:type="spellStart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>tigre</w:t>
                        </w:r>
                        <w:proofErr w:type="spellEnd"/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 mosaic virus    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4C31BF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KC345608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C15851C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0346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60A07908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5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7501D7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828.7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27875E3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0F35FA63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349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24D3675B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45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5D30DB29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181.55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36548A36" w14:textId="77777777" w:rsidR="00CD4FE0" w:rsidRPr="0012437A" w:rsidRDefault="00CD4FE0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5</w:t>
                        </w:r>
                      </w:p>
                    </w:tc>
                  </w:tr>
                  <w:tr w:rsidR="00AB56D2" w:rsidRPr="0012437A" w14:paraId="62326B06" w14:textId="77777777" w:rsidTr="003452D2">
                    <w:trPr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  <w:hideMark/>
                      </w:tcPr>
                      <w:p w14:paraId="173230A0" w14:textId="1D2FA6DE" w:rsidR="00CD4FE0" w:rsidRPr="004818C1" w:rsidRDefault="00CD4FE0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Zucchini yellow mosaic </w:t>
                        </w:r>
                        <w:r w:rsidR="00FC3F56"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virus </w:t>
                        </w:r>
                      </w:p>
                    </w:tc>
                    <w:tc>
                      <w:tcPr>
                        <w:tcW w:w="844" w:type="dxa"/>
                        <w:noWrap/>
                        <w:hideMark/>
                      </w:tcPr>
                      <w:p w14:paraId="7B8026BD" w14:textId="276AFB07" w:rsidR="00CD4FE0" w:rsidRPr="0086212C" w:rsidRDefault="0086212C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6955B8"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KX499498.1</w:t>
                        </w:r>
                      </w:p>
                    </w:tc>
                    <w:tc>
                      <w:tcPr>
                        <w:tcW w:w="561" w:type="dxa"/>
                        <w:noWrap/>
                        <w:hideMark/>
                      </w:tcPr>
                      <w:p w14:paraId="7E5B1ED6" w14:textId="2860398D" w:rsidR="00CD4FE0" w:rsidRPr="0012437A" w:rsidRDefault="006955B8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592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08BAF374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90</w:t>
                        </w:r>
                      </w:p>
                    </w:tc>
                    <w:tc>
                      <w:tcPr>
                        <w:tcW w:w="1019" w:type="dxa"/>
                        <w:noWrap/>
                        <w:hideMark/>
                      </w:tcPr>
                      <w:p w14:paraId="071A586D" w14:textId="41602021" w:rsidR="00CD4FE0" w:rsidRPr="0012437A" w:rsidRDefault="006955B8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112</w:t>
                        </w:r>
                      </w:p>
                    </w:tc>
                    <w:tc>
                      <w:tcPr>
                        <w:tcW w:w="470" w:type="dxa"/>
                        <w:noWrap/>
                        <w:hideMark/>
                      </w:tcPr>
                      <w:p w14:paraId="18BEF251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90</w:t>
                        </w:r>
                      </w:p>
                    </w:tc>
                    <w:tc>
                      <w:tcPr>
                        <w:tcW w:w="564" w:type="dxa"/>
                        <w:noWrap/>
                        <w:hideMark/>
                      </w:tcPr>
                      <w:p w14:paraId="7062C10C" w14:textId="4117F31A" w:rsidR="00CD4FE0" w:rsidRPr="0012437A" w:rsidRDefault="006955B8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3080</w:t>
                        </w:r>
                      </w:p>
                    </w:tc>
                    <w:tc>
                      <w:tcPr>
                        <w:tcW w:w="718" w:type="dxa"/>
                        <w:noWrap/>
                        <w:hideMark/>
                      </w:tcPr>
                      <w:p w14:paraId="1794EF5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1152</w:t>
                        </w:r>
                      </w:p>
                    </w:tc>
                    <w:tc>
                      <w:tcPr>
                        <w:tcW w:w="965" w:type="dxa"/>
                        <w:noWrap/>
                        <w:hideMark/>
                      </w:tcPr>
                      <w:p w14:paraId="47AE6107" w14:textId="02D03ACD" w:rsidR="00CD4FE0" w:rsidRPr="0012437A" w:rsidRDefault="006955B8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2926</w:t>
                        </w:r>
                      </w:p>
                    </w:tc>
                    <w:tc>
                      <w:tcPr>
                        <w:tcW w:w="625" w:type="dxa"/>
                        <w:noWrap/>
                        <w:hideMark/>
                      </w:tcPr>
                      <w:p w14:paraId="07CD1885" w14:textId="77777777" w:rsidR="00CD4FE0" w:rsidRPr="0012437A" w:rsidRDefault="00CD4FE0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  <w:t>87</w:t>
                        </w:r>
                      </w:p>
                    </w:tc>
                  </w:tr>
                  <w:tr w:rsidR="00525D7E" w:rsidRPr="0012437A" w14:paraId="22924055" w14:textId="77777777" w:rsidTr="00525D7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6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</w:tcPr>
                      <w:p w14:paraId="60BD7936" w14:textId="5FBABC31" w:rsidR="00525D7E" w:rsidRPr="004818C1" w:rsidRDefault="00525D7E" w:rsidP="00525D7E">
                        <w:pPr>
                          <w:rPr>
                            <w:rFonts w:ascii="Times New Roman" w:eastAsia="Times New Roman" w:hAnsi="Times New Roman" w:cs="Times New Roman"/>
                            <w:sz w:val="10"/>
                            <w:szCs w:val="10"/>
                          </w:rPr>
                        </w:pPr>
                        <w:r w:rsidRPr="00525D7E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Average</w:t>
                        </w:r>
                      </w:p>
                    </w:tc>
                    <w:tc>
                      <w:tcPr>
                        <w:tcW w:w="844" w:type="dxa"/>
                        <w:noWrap/>
                        <w:vAlign w:val="center"/>
                      </w:tcPr>
                      <w:p w14:paraId="5FDFEAF3" w14:textId="77777777" w:rsidR="00525D7E" w:rsidRPr="0012437A" w:rsidRDefault="00525D7E" w:rsidP="002228F3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561" w:type="dxa"/>
                        <w:noWrap/>
                        <w:vAlign w:val="center"/>
                      </w:tcPr>
                      <w:p w14:paraId="2C45606B" w14:textId="1D77F763" w:rsidR="00525D7E" w:rsidRPr="0012437A" w:rsidRDefault="00525D7E" w:rsidP="00525D7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sz w:val="10"/>
                            <w:szCs w:val="10"/>
                          </w:rPr>
                        </w:pPr>
                        <w:r w:rsidRPr="00525D7E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9,799</w:t>
                        </w:r>
                      </w:p>
                    </w:tc>
                    <w:tc>
                      <w:tcPr>
                        <w:tcW w:w="718" w:type="dxa"/>
                        <w:noWrap/>
                        <w:vAlign w:val="center"/>
                      </w:tcPr>
                      <w:p w14:paraId="7C90B12C" w14:textId="77777777" w:rsidR="00525D7E" w:rsidRPr="0012437A" w:rsidRDefault="00525D7E" w:rsidP="000050E0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1019" w:type="dxa"/>
                        <w:noWrap/>
                        <w:vAlign w:val="center"/>
                      </w:tcPr>
                      <w:p w14:paraId="55E9F00D" w14:textId="77777777" w:rsidR="00525D7E" w:rsidRPr="0012437A" w:rsidRDefault="00525D7E" w:rsidP="000050E0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470" w:type="dxa"/>
                        <w:noWrap/>
                        <w:vAlign w:val="center"/>
                      </w:tcPr>
                      <w:p w14:paraId="0AAB015C" w14:textId="77777777" w:rsidR="00525D7E" w:rsidRPr="0012437A" w:rsidRDefault="00525D7E" w:rsidP="000050E0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bCs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564" w:type="dxa"/>
                        <w:noWrap/>
                      </w:tcPr>
                      <w:p w14:paraId="5D5FE9B5" w14:textId="3EEE27D1" w:rsidR="00525D7E" w:rsidRPr="0012437A" w:rsidRDefault="00525D7E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sz w:val="10"/>
                            <w:szCs w:val="10"/>
                          </w:rPr>
                        </w:pPr>
                        <w:r w:rsidRPr="00525D7E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0"/>
                            <w:szCs w:val="10"/>
                          </w:rPr>
                          <w:t>3,125</w:t>
                        </w:r>
                      </w:p>
                    </w:tc>
                    <w:tc>
                      <w:tcPr>
                        <w:tcW w:w="718" w:type="dxa"/>
                        <w:noWrap/>
                      </w:tcPr>
                      <w:p w14:paraId="4395A2F0" w14:textId="77777777" w:rsidR="00525D7E" w:rsidRPr="0012437A" w:rsidRDefault="00525D7E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965" w:type="dxa"/>
                        <w:noWrap/>
                      </w:tcPr>
                      <w:p w14:paraId="5E98B763" w14:textId="77777777" w:rsidR="00525D7E" w:rsidRPr="0012437A" w:rsidRDefault="00525D7E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625" w:type="dxa"/>
                        <w:noWrap/>
                      </w:tcPr>
                      <w:p w14:paraId="23C047E1" w14:textId="77777777" w:rsidR="00525D7E" w:rsidRPr="0012437A" w:rsidRDefault="00525D7E" w:rsidP="00ED7078">
                        <w:pPr>
                          <w:jc w:val="center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</w:tr>
                  <w:tr w:rsidR="00611338" w:rsidRPr="0012437A" w14:paraId="0805BDAA" w14:textId="77777777" w:rsidTr="003452D2">
                    <w:trPr>
                      <w:trHeight w:val="39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434" w:type="dxa"/>
                        <w:noWrap/>
                      </w:tcPr>
                      <w:p w14:paraId="4340B4AC" w14:textId="48216093" w:rsidR="00ED1F32" w:rsidRPr="004818C1" w:rsidRDefault="00ED1F32" w:rsidP="004818C1">
                        <w:pPr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</w:pP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</w:rPr>
                          <w:t xml:space="preserve">Maize chlorotic mottle virus </w:t>
                        </w:r>
                        <w:r w:rsidRPr="004818C1">
                          <w:rPr>
                            <w:rFonts w:ascii="Times New Roman" w:eastAsia="Times New Roman" w:hAnsi="Times New Roman" w:cs="Times New Roman"/>
                            <w:b w:val="0"/>
                            <w:color w:val="auto"/>
                            <w:sz w:val="10"/>
                            <w:szCs w:val="10"/>
                            <w:vertAlign w:val="superscript"/>
                          </w:rPr>
                          <w:t>1</w:t>
                        </w:r>
                      </w:p>
                    </w:tc>
                    <w:tc>
                      <w:tcPr>
                        <w:tcW w:w="844" w:type="dxa"/>
                        <w:noWrap/>
                        <w:vAlign w:val="center"/>
                      </w:tcPr>
                      <w:p w14:paraId="24600F1D" w14:textId="77777777" w:rsidR="00ED1F32" w:rsidRPr="0012437A" w:rsidRDefault="00ED1F32" w:rsidP="002228F3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Cs/>
                            <w:color w:val="auto"/>
                            <w:sz w:val="10"/>
                            <w:szCs w:val="10"/>
                          </w:rPr>
                          <w:t>X14736.2 </w:t>
                        </w:r>
                      </w:p>
                    </w:tc>
                    <w:tc>
                      <w:tcPr>
                        <w:tcW w:w="561" w:type="dxa"/>
                        <w:noWrap/>
                        <w:vAlign w:val="center"/>
                      </w:tcPr>
                      <w:p w14:paraId="1430A334" w14:textId="77777777" w:rsidR="00ED1F32" w:rsidRPr="0012437A" w:rsidRDefault="00ED1F32" w:rsidP="000050E0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  <w:t>4437 </w:t>
                        </w:r>
                      </w:p>
                    </w:tc>
                    <w:tc>
                      <w:tcPr>
                        <w:tcW w:w="718" w:type="dxa"/>
                        <w:noWrap/>
                        <w:vAlign w:val="center"/>
                      </w:tcPr>
                      <w:p w14:paraId="28F1C94D" w14:textId="77777777" w:rsidR="00ED1F32" w:rsidRPr="0012437A" w:rsidRDefault="00ED1F32" w:rsidP="000050E0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Cs/>
                            <w:color w:val="auto"/>
                            <w:sz w:val="10"/>
                            <w:szCs w:val="10"/>
                          </w:rPr>
                          <w:t>95 </w:t>
                        </w:r>
                      </w:p>
                    </w:tc>
                    <w:tc>
                      <w:tcPr>
                        <w:tcW w:w="1019" w:type="dxa"/>
                        <w:noWrap/>
                        <w:vAlign w:val="center"/>
                      </w:tcPr>
                      <w:p w14:paraId="5EC4466B" w14:textId="77777777" w:rsidR="00ED1F32" w:rsidRPr="0012437A" w:rsidRDefault="00ED1F32" w:rsidP="000050E0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Cs/>
                            <w:color w:val="auto"/>
                            <w:sz w:val="10"/>
                            <w:szCs w:val="10"/>
                          </w:rPr>
                          <w:t>53 </w:t>
                        </w:r>
                      </w:p>
                    </w:tc>
                    <w:tc>
                      <w:tcPr>
                        <w:tcW w:w="470" w:type="dxa"/>
                        <w:noWrap/>
                        <w:vAlign w:val="center"/>
                      </w:tcPr>
                      <w:p w14:paraId="2ACE6099" w14:textId="77777777" w:rsidR="00ED1F32" w:rsidRPr="0012437A" w:rsidRDefault="00ED1F32" w:rsidP="000050E0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  <w:r w:rsidRPr="0012437A">
                          <w:rPr>
                            <w:rFonts w:ascii="Times New Roman" w:eastAsia="Times New Roman" w:hAnsi="Times New Roman" w:cs="Times New Roman"/>
                            <w:bCs/>
                            <w:color w:val="auto"/>
                            <w:sz w:val="10"/>
                            <w:szCs w:val="10"/>
                          </w:rPr>
                          <w:t>236</w:t>
                        </w:r>
                        <w:r w:rsidRPr="0012437A"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  <w:vertAlign w:val="superscript"/>
                          </w:rPr>
                          <w:t>2</w:t>
                        </w:r>
                        <w:r w:rsidRPr="0012437A">
                          <w:rPr>
                            <w:rFonts w:ascii="Times New Roman" w:eastAsia="Times New Roman" w:hAnsi="Times New Roman" w:cs="Times New Roman"/>
                            <w:bCs/>
                            <w:color w:val="auto"/>
                            <w:sz w:val="10"/>
                            <w:szCs w:val="10"/>
                          </w:rPr>
                          <w:t> </w:t>
                        </w:r>
                      </w:p>
                    </w:tc>
                    <w:tc>
                      <w:tcPr>
                        <w:tcW w:w="564" w:type="dxa"/>
                        <w:noWrap/>
                      </w:tcPr>
                      <w:p w14:paraId="4A5C8C5F" w14:textId="77777777" w:rsidR="00ED1F32" w:rsidRPr="0012437A" w:rsidRDefault="00ED1F32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auto"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718" w:type="dxa"/>
                        <w:noWrap/>
                      </w:tcPr>
                      <w:p w14:paraId="5B81FA97" w14:textId="77777777" w:rsidR="00ED1F32" w:rsidRPr="0012437A" w:rsidRDefault="00ED1F32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965" w:type="dxa"/>
                        <w:noWrap/>
                      </w:tcPr>
                      <w:p w14:paraId="24776A25" w14:textId="77777777" w:rsidR="00ED1F32" w:rsidRPr="0012437A" w:rsidRDefault="00ED1F32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  <w:tc>
                      <w:tcPr>
                        <w:tcW w:w="625" w:type="dxa"/>
                        <w:noWrap/>
                      </w:tcPr>
                      <w:p w14:paraId="142FC784" w14:textId="77777777" w:rsidR="00ED1F32" w:rsidRPr="0012437A" w:rsidRDefault="00ED1F32" w:rsidP="00ED7078">
                        <w:pPr>
                          <w:jc w:val="center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sz w:val="10"/>
                            <w:szCs w:val="10"/>
                          </w:rPr>
                        </w:pPr>
                      </w:p>
                    </w:tc>
                  </w:tr>
                </w:tbl>
                <w:p w14:paraId="5F49EAC3" w14:textId="77777777" w:rsidR="00CD4FE0" w:rsidRPr="0012437A" w:rsidRDefault="00CD4FE0">
                  <w:pPr>
                    <w:rPr>
                      <w:rFonts w:ascii="Times New Roman" w:hAnsi="Times New Roman" w:cs="Times New Roman"/>
                      <w:sz w:val="10"/>
                      <w:szCs w:val="10"/>
                    </w:rPr>
                  </w:pPr>
                </w:p>
              </w:tc>
            </w:tr>
          </w:tbl>
          <w:p w14:paraId="34196407" w14:textId="77777777" w:rsidR="00ED7078" w:rsidRPr="0012437A" w:rsidRDefault="00ED707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2446F6EB" w14:textId="77777777" w:rsidR="00ED1F32" w:rsidRPr="009C7F9C" w:rsidRDefault="00ED1F32" w:rsidP="00ED7078">
      <w:pPr>
        <w:rPr>
          <w:rFonts w:ascii="Times New Roman" w:hAnsi="Times New Roman" w:cs="Times New Roman"/>
        </w:rPr>
      </w:pPr>
    </w:p>
    <w:p w14:paraId="517B5E6D" w14:textId="77777777" w:rsidR="00ED1F32" w:rsidRPr="009C7F9C" w:rsidRDefault="00ED1F32" w:rsidP="00ED1F32">
      <w:pPr>
        <w:ind w:left="270"/>
        <w:rPr>
          <w:rFonts w:ascii="Times New Roman" w:hAnsi="Times New Roman" w:cs="Times New Roman"/>
        </w:rPr>
      </w:pPr>
      <w:r w:rsidRPr="009C7F9C">
        <w:rPr>
          <w:rFonts w:ascii="Times New Roman" w:hAnsi="Times New Roman" w:cs="Times New Roman"/>
        </w:rPr>
        <w:t xml:space="preserve">1. </w:t>
      </w:r>
      <w:proofErr w:type="spellStart"/>
      <w:r w:rsidRPr="009C7F9C">
        <w:rPr>
          <w:rFonts w:ascii="Times New Roman" w:hAnsi="Times New Roman" w:cs="Times New Roman"/>
        </w:rPr>
        <w:t>Machomovirus</w:t>
      </w:r>
      <w:proofErr w:type="spellEnd"/>
      <w:r w:rsidRPr="009C7F9C">
        <w:rPr>
          <w:rFonts w:ascii="Times New Roman" w:hAnsi="Times New Roman" w:cs="Times New Roman"/>
        </w:rPr>
        <w:t xml:space="preserve"> used as control.</w:t>
      </w:r>
    </w:p>
    <w:p w14:paraId="7A8714C3" w14:textId="236A5D30" w:rsidR="00ED1F32" w:rsidRPr="009C7F9C" w:rsidRDefault="00ED1F32" w:rsidP="002228F3">
      <w:pPr>
        <w:ind w:left="270"/>
        <w:rPr>
          <w:rFonts w:ascii="Times New Roman" w:hAnsi="Times New Roman" w:cs="Times New Roman"/>
        </w:rPr>
      </w:pPr>
      <w:r w:rsidRPr="009C7F9C">
        <w:rPr>
          <w:rFonts w:ascii="Times New Roman" w:hAnsi="Times New Roman" w:cs="Times New Roman"/>
        </w:rPr>
        <w:t>2. Coat protein.</w:t>
      </w:r>
      <w:r w:rsidR="002228F3" w:rsidRPr="009C7F9C">
        <w:rPr>
          <w:rFonts w:ascii="Times New Roman" w:hAnsi="Times New Roman" w:cs="Times New Roman"/>
        </w:rPr>
        <w:t xml:space="preserve"> </w:t>
      </w:r>
    </w:p>
    <w:p w14:paraId="0010E694" w14:textId="1859F293" w:rsidR="002228F3" w:rsidRPr="009C7F9C" w:rsidRDefault="002228F3" w:rsidP="002228F3">
      <w:pPr>
        <w:ind w:left="270"/>
        <w:rPr>
          <w:rFonts w:ascii="Times New Roman" w:hAnsi="Times New Roman" w:cs="Times New Roman"/>
        </w:rPr>
      </w:pPr>
      <w:r w:rsidRPr="009C7F9C">
        <w:rPr>
          <w:rFonts w:ascii="Times New Roman" w:hAnsi="Times New Roman" w:cs="Times New Roman"/>
        </w:rPr>
        <w:t>* showing the viruses where SNPs couldn’t be identified because of less tha</w:t>
      </w:r>
      <w:r w:rsidR="00F041B0" w:rsidRPr="009C7F9C">
        <w:rPr>
          <w:rFonts w:ascii="Times New Roman" w:hAnsi="Times New Roman" w:cs="Times New Roman"/>
        </w:rPr>
        <w:t>n</w:t>
      </w:r>
      <w:r w:rsidR="00B02795" w:rsidRPr="009C7F9C">
        <w:rPr>
          <w:rFonts w:ascii="Times New Roman" w:hAnsi="Times New Roman" w:cs="Times New Roman"/>
        </w:rPr>
        <w:t xml:space="preserve"> </w:t>
      </w:r>
      <w:r w:rsidRPr="009C7F9C">
        <w:rPr>
          <w:rFonts w:ascii="Times New Roman" w:hAnsi="Times New Roman" w:cs="Times New Roman"/>
        </w:rPr>
        <w:t>3 number of sequences.</w:t>
      </w:r>
    </w:p>
    <w:sectPr w:rsidR="002228F3" w:rsidRPr="009C7F9C" w:rsidSect="00E43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78"/>
    <w:rsid w:val="000050E0"/>
    <w:rsid w:val="0006501A"/>
    <w:rsid w:val="00083C47"/>
    <w:rsid w:val="000852C5"/>
    <w:rsid w:val="000F1B44"/>
    <w:rsid w:val="0012437A"/>
    <w:rsid w:val="00165074"/>
    <w:rsid w:val="001E1172"/>
    <w:rsid w:val="00205AD0"/>
    <w:rsid w:val="002228F3"/>
    <w:rsid w:val="00284B0C"/>
    <w:rsid w:val="002B0B45"/>
    <w:rsid w:val="002B43E3"/>
    <w:rsid w:val="00326E76"/>
    <w:rsid w:val="003452D2"/>
    <w:rsid w:val="00354B41"/>
    <w:rsid w:val="003771BE"/>
    <w:rsid w:val="003D3F89"/>
    <w:rsid w:val="003D6EE0"/>
    <w:rsid w:val="003F0A32"/>
    <w:rsid w:val="0047455C"/>
    <w:rsid w:val="004818C1"/>
    <w:rsid w:val="00525D7E"/>
    <w:rsid w:val="00606B45"/>
    <w:rsid w:val="00611338"/>
    <w:rsid w:val="00624E3D"/>
    <w:rsid w:val="00631549"/>
    <w:rsid w:val="00670D37"/>
    <w:rsid w:val="0067382E"/>
    <w:rsid w:val="006955B8"/>
    <w:rsid w:val="006C63E3"/>
    <w:rsid w:val="00750F78"/>
    <w:rsid w:val="00766F6A"/>
    <w:rsid w:val="00777969"/>
    <w:rsid w:val="00815B84"/>
    <w:rsid w:val="0086212C"/>
    <w:rsid w:val="008D654E"/>
    <w:rsid w:val="008E4180"/>
    <w:rsid w:val="00916B43"/>
    <w:rsid w:val="009604AF"/>
    <w:rsid w:val="009B7A78"/>
    <w:rsid w:val="009C7F9C"/>
    <w:rsid w:val="00A16B74"/>
    <w:rsid w:val="00AA01F9"/>
    <w:rsid w:val="00AB56D2"/>
    <w:rsid w:val="00B013EB"/>
    <w:rsid w:val="00B02795"/>
    <w:rsid w:val="00B100D3"/>
    <w:rsid w:val="00B1276B"/>
    <w:rsid w:val="00B14598"/>
    <w:rsid w:val="00B16907"/>
    <w:rsid w:val="00B62F41"/>
    <w:rsid w:val="00BB32E0"/>
    <w:rsid w:val="00BF3759"/>
    <w:rsid w:val="00C456C3"/>
    <w:rsid w:val="00CA1F36"/>
    <w:rsid w:val="00CA5680"/>
    <w:rsid w:val="00CD4FE0"/>
    <w:rsid w:val="00DB329F"/>
    <w:rsid w:val="00DB6A48"/>
    <w:rsid w:val="00DD26AF"/>
    <w:rsid w:val="00E40FE3"/>
    <w:rsid w:val="00E436CE"/>
    <w:rsid w:val="00E938BF"/>
    <w:rsid w:val="00EA16D6"/>
    <w:rsid w:val="00ED1F32"/>
    <w:rsid w:val="00ED7078"/>
    <w:rsid w:val="00F041B0"/>
    <w:rsid w:val="00F1737C"/>
    <w:rsid w:val="00F20B0B"/>
    <w:rsid w:val="00FC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D72D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ED707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ED707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D707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ED707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ED707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ED707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ED707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ED7078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ED707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ED707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ED707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ED707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41">
    <w:name w:val="Plain Table 41"/>
    <w:basedOn w:val="TableNormal"/>
    <w:uiPriority w:val="44"/>
    <w:rsid w:val="00CD4F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D4FE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CD4FE0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203</Words>
  <Characters>6863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</Company>
  <LinksUpToDate>false</LinksUpToDate>
  <CharactersWithSpaces>8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sociate Editor</cp:lastModifiedBy>
  <cp:revision>26</cp:revision>
  <cp:lastPrinted>2018-03-29T19:27:00Z</cp:lastPrinted>
  <dcterms:created xsi:type="dcterms:W3CDTF">2018-03-29T19:27:00Z</dcterms:created>
  <dcterms:modified xsi:type="dcterms:W3CDTF">2019-09-13T02:57:00Z</dcterms:modified>
</cp:coreProperties>
</file>